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55B" w:rsidRPr="00555CDB" w:rsidRDefault="00555CDB" w:rsidP="00736795">
      <w:pPr>
        <w:rPr>
          <w:rFonts w:ascii="Times New Roman" w:hAnsi="Times New Roman" w:cs="Times New Roman"/>
          <w:sz w:val="20"/>
          <w:szCs w:val="20"/>
        </w:rPr>
      </w:pPr>
      <w:r w:rsidRPr="00555CDB">
        <w:rPr>
          <w:rFonts w:ascii="Times New Roman" w:hAnsi="Times New Roman" w:cs="Times New Roman"/>
          <w:sz w:val="20"/>
          <w:szCs w:val="20"/>
        </w:rPr>
        <w:t>Table S</w:t>
      </w:r>
      <w:r w:rsidR="003F2990" w:rsidRPr="00555CDB">
        <w:rPr>
          <w:rFonts w:ascii="Times New Roman" w:hAnsi="Times New Roman" w:cs="Times New Roman"/>
          <w:sz w:val="20"/>
          <w:szCs w:val="20"/>
        </w:rPr>
        <w:t>2</w:t>
      </w:r>
      <w:r w:rsidR="0043255B" w:rsidRPr="00555CDB">
        <w:rPr>
          <w:rFonts w:ascii="Times New Roman" w:hAnsi="Times New Roman" w:cs="Times New Roman"/>
          <w:sz w:val="20"/>
          <w:szCs w:val="20"/>
        </w:rPr>
        <w:t xml:space="preserve"> Flow cytometry (FCM) antibodies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6662"/>
        <w:gridCol w:w="1417"/>
        <w:gridCol w:w="1843"/>
        <w:gridCol w:w="1701"/>
      </w:tblGrid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r w:rsidR="004464BF" w:rsidRPr="00555CDB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Catalog No.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FITC anti-human CD8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</w:t>
            </w:r>
            <w:bookmarkStart w:id="0" w:name="_GoBack"/>
            <w:bookmarkEnd w:id="0"/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44704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APC/Cyanine7 anti-human CD4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44616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PE anti-human CD279 (PD-1)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NAT105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67404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CTLA-4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PerCP/Cyanine5.5 anti-human CD152 (CTLA-4)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NI3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69608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TIM-3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PerCP/Cyanine5.5 anti-human CD366 (Tim-3)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F38-2E2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1D4B7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45016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LAG-3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PE anti-human CD223 (LAG-3) Antibody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11C3C65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CF30E2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69306</w:t>
            </w:r>
          </w:p>
        </w:tc>
      </w:tr>
      <w:tr w:rsidR="0008374F" w:rsidRPr="00555CDB" w:rsidTr="00CA54E3">
        <w:tc>
          <w:tcPr>
            <w:tcW w:w="1560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6662" w:type="dxa"/>
            <w:shd w:val="clear" w:color="auto" w:fill="FFFFFF" w:themeFill="background1"/>
          </w:tcPr>
          <w:p w:rsidR="0008374F" w:rsidRPr="00555CDB" w:rsidRDefault="00365B6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rilliant Violet 421anti-human TIGIT(VSTM3)</w:t>
            </w:r>
          </w:p>
        </w:tc>
        <w:tc>
          <w:tcPr>
            <w:tcW w:w="1417" w:type="dxa"/>
            <w:shd w:val="clear" w:color="auto" w:fill="FFFFFF" w:themeFill="background1"/>
          </w:tcPr>
          <w:p w:rsidR="0008374F" w:rsidRPr="00555CDB" w:rsidRDefault="00365B6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A15153G</w:t>
            </w:r>
          </w:p>
        </w:tc>
        <w:tc>
          <w:tcPr>
            <w:tcW w:w="1843" w:type="dxa"/>
            <w:shd w:val="clear" w:color="auto" w:fill="FFFFFF" w:themeFill="background1"/>
          </w:tcPr>
          <w:p w:rsidR="0008374F" w:rsidRPr="00555CDB" w:rsidRDefault="0008374F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701" w:type="dxa"/>
            <w:shd w:val="clear" w:color="auto" w:fill="FFFFFF" w:themeFill="background1"/>
          </w:tcPr>
          <w:p w:rsidR="0008374F" w:rsidRPr="00555CDB" w:rsidRDefault="00365B64" w:rsidP="007367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5CDB">
              <w:rPr>
                <w:rFonts w:ascii="Times New Roman" w:hAnsi="Times New Roman" w:cs="Times New Roman"/>
                <w:sz w:val="20"/>
                <w:szCs w:val="20"/>
              </w:rPr>
              <w:t>372710</w:t>
            </w:r>
          </w:p>
        </w:tc>
      </w:tr>
    </w:tbl>
    <w:p w:rsidR="00B47B4B" w:rsidRPr="00555CDB" w:rsidRDefault="00B47B4B" w:rsidP="00736795">
      <w:pPr>
        <w:rPr>
          <w:rFonts w:ascii="Times New Roman" w:hAnsi="Times New Roman" w:cs="Times New Roman"/>
          <w:sz w:val="20"/>
          <w:szCs w:val="20"/>
        </w:rPr>
      </w:pPr>
    </w:p>
    <w:sectPr w:rsidR="00B47B4B" w:rsidRPr="00555CDB" w:rsidSect="009121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71ED" w:rsidRDefault="001871ED" w:rsidP="003F2990">
      <w:r>
        <w:separator/>
      </w:r>
    </w:p>
  </w:endnote>
  <w:endnote w:type="continuationSeparator" w:id="0">
    <w:p w:rsidR="001871ED" w:rsidRDefault="001871ED" w:rsidP="003F2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71ED" w:rsidRDefault="001871ED" w:rsidP="003F2990">
      <w:r>
        <w:separator/>
      </w:r>
    </w:p>
  </w:footnote>
  <w:footnote w:type="continuationSeparator" w:id="0">
    <w:p w:rsidR="001871ED" w:rsidRDefault="001871ED" w:rsidP="003F2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55B"/>
    <w:rsid w:val="0008374F"/>
    <w:rsid w:val="00125322"/>
    <w:rsid w:val="001871ED"/>
    <w:rsid w:val="001D4B74"/>
    <w:rsid w:val="00365B64"/>
    <w:rsid w:val="003F2990"/>
    <w:rsid w:val="0043255B"/>
    <w:rsid w:val="004464BF"/>
    <w:rsid w:val="004965BE"/>
    <w:rsid w:val="00555CDB"/>
    <w:rsid w:val="00736795"/>
    <w:rsid w:val="008722DA"/>
    <w:rsid w:val="00912167"/>
    <w:rsid w:val="00A43E65"/>
    <w:rsid w:val="00B47B4B"/>
    <w:rsid w:val="00C01F0E"/>
    <w:rsid w:val="00CA54E3"/>
    <w:rsid w:val="00CF30E2"/>
    <w:rsid w:val="00E87E5C"/>
    <w:rsid w:val="00EF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751713A-A163-47BF-ABDC-B070CE28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5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9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avanya Ganesan</cp:lastModifiedBy>
  <cp:revision>11</cp:revision>
  <dcterms:created xsi:type="dcterms:W3CDTF">2024-03-30T14:59:00Z</dcterms:created>
  <dcterms:modified xsi:type="dcterms:W3CDTF">2024-05-14T06:07:00Z</dcterms:modified>
</cp:coreProperties>
</file>